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166EFD" w:rsidRPr="00C131BD" w:rsidRDefault="000E553A" w:rsidP="007D6123">
      <w:pPr>
        <w:spacing w:line="360" w:lineRule="auto"/>
        <w:jc w:val="both"/>
        <w:rPr>
          <w:b/>
          <w:bCs/>
        </w:rPr>
      </w:pPr>
      <w:r>
        <w:rPr>
          <w:b/>
          <w:bCs/>
        </w:rPr>
        <w:t>Appendix 1</w:t>
      </w:r>
      <w:r w:rsidR="00E10168">
        <w:rPr>
          <w:b/>
          <w:bCs/>
        </w:rPr>
        <w:t>A:</w:t>
      </w:r>
      <w:r w:rsidR="007D6123" w:rsidRPr="00C131BD">
        <w:rPr>
          <w:b/>
          <w:bCs/>
        </w:rPr>
        <w:t xml:space="preserve"> </w:t>
      </w:r>
      <w:r w:rsidR="0040519E">
        <w:rPr>
          <w:b/>
          <w:bCs/>
        </w:rPr>
        <w:t xml:space="preserve"> </w:t>
      </w:r>
      <w:r w:rsidR="00341CE4">
        <w:rPr>
          <w:b/>
          <w:bCs/>
          <w:color w:val="1D2228"/>
        </w:rPr>
        <w:t>K</w:t>
      </w:r>
      <w:r w:rsidR="0012384F" w:rsidRPr="0012384F">
        <w:rPr>
          <w:b/>
          <w:bCs/>
          <w:color w:val="1D2228"/>
        </w:rPr>
        <w:t>ey factors for consideration</w:t>
      </w:r>
      <w:r w:rsidR="0012384F">
        <w:rPr>
          <w:color w:val="1D2228"/>
        </w:rPr>
        <w:t xml:space="preserve"> </w:t>
      </w:r>
      <w:r w:rsidR="0012384F" w:rsidRPr="0012384F">
        <w:rPr>
          <w:b/>
          <w:bCs/>
          <w:color w:val="1D2228"/>
        </w:rPr>
        <w:t>by</w:t>
      </w:r>
      <w:r w:rsidR="007D6123" w:rsidRPr="0012384F">
        <w:rPr>
          <w:b/>
          <w:bCs/>
        </w:rPr>
        <w:t xml:space="preserve"> </w:t>
      </w:r>
      <w:r w:rsidR="00291CD7">
        <w:rPr>
          <w:b/>
          <w:bCs/>
        </w:rPr>
        <w:t xml:space="preserve"> </w:t>
      </w:r>
      <w:r w:rsidR="007D6123" w:rsidRPr="00C131BD">
        <w:rPr>
          <w:b/>
          <w:bCs/>
        </w:rPr>
        <w:t>stakeholder group</w:t>
      </w:r>
      <w:r w:rsidR="00197571">
        <w:rPr>
          <w:b/>
          <w:bCs/>
        </w:rPr>
        <w:t>s</w:t>
      </w:r>
      <w:r w:rsidR="007D6123" w:rsidRPr="00C131BD">
        <w:rPr>
          <w:b/>
          <w:bCs/>
        </w:rPr>
        <w:t xml:space="preserve"> </w:t>
      </w:r>
      <w:r w:rsidR="0040519E">
        <w:rPr>
          <w:b/>
          <w:bCs/>
        </w:rPr>
        <w:t>in Intervention Development</w:t>
      </w:r>
      <w:r w:rsidR="00291CD7">
        <w:rPr>
          <w:b/>
          <w:bCs/>
        </w:rPr>
        <w:t xml:space="preserve"> (Phase 2)</w:t>
      </w:r>
    </w:p>
    <w:tbl>
      <w:tblPr>
        <w:tblpPr w:leftFromText="180" w:rightFromText="180" w:vertAnchor="page" w:horzAnchor="page" w:tblpX="887" w:tblpY="1951"/>
        <w:tblW w:w="13716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835"/>
        <w:gridCol w:w="2551"/>
        <w:gridCol w:w="4536"/>
        <w:gridCol w:w="2234"/>
      </w:tblGrid>
      <w:tr w:rsidR="007D6123" w:rsidRPr="00C131BD" w:rsidTr="00F92894">
        <w:trPr>
          <w:gridAfter w:val="4"/>
          <w:wAfter w:w="12156" w:type="dxa"/>
          <w:trHeight w:val="567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7D6123" w:rsidRPr="00C131BD" w:rsidRDefault="007D6123" w:rsidP="00DA144E">
            <w:pPr>
              <w:jc w:val="both"/>
              <w:rPr>
                <w:b/>
                <w:bCs/>
                <w:kern w:val="2"/>
              </w:rPr>
            </w:pPr>
            <w:r w:rsidRPr="00C131BD">
              <w:rPr>
                <w:b/>
                <w:bCs/>
                <w:kern w:val="2"/>
              </w:rPr>
              <w:t>Stakehold</w:t>
            </w:r>
            <w:r>
              <w:rPr>
                <w:b/>
                <w:bCs/>
                <w:kern w:val="2"/>
              </w:rPr>
              <w:t>e</w:t>
            </w:r>
            <w:r w:rsidRPr="00C131BD">
              <w:rPr>
                <w:b/>
                <w:bCs/>
                <w:kern w:val="2"/>
              </w:rPr>
              <w:t>r group</w:t>
            </w:r>
            <w:r>
              <w:rPr>
                <w:b/>
                <w:bCs/>
                <w:kern w:val="2"/>
              </w:rPr>
              <w:t>s</w:t>
            </w:r>
            <w:r w:rsidRPr="00C131BD">
              <w:rPr>
                <w:b/>
                <w:bCs/>
                <w:kern w:val="2"/>
              </w:rPr>
              <w:t xml:space="preserve"> </w:t>
            </w:r>
          </w:p>
        </w:tc>
      </w:tr>
      <w:tr w:rsidR="007D6123" w:rsidRPr="00C131BD" w:rsidTr="004766DC">
        <w:trPr>
          <w:trHeight w:val="533"/>
        </w:trPr>
        <w:tc>
          <w:tcPr>
            <w:tcW w:w="156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7D6123" w:rsidRPr="00C131BD" w:rsidRDefault="007D6123" w:rsidP="00DA144E">
            <w:pPr>
              <w:jc w:val="both"/>
              <w:rPr>
                <w:b/>
                <w:bCs/>
                <w:kern w:val="2"/>
              </w:rPr>
            </w:pPr>
            <w:r w:rsidRPr="00C131BD">
              <w:rPr>
                <w:b/>
                <w:bCs/>
                <w:kern w:val="2"/>
              </w:rPr>
              <w:t>Group 1:</w:t>
            </w:r>
          </w:p>
          <w:p w:rsidR="007D6123" w:rsidRPr="00C131BD" w:rsidRDefault="007D6123" w:rsidP="00DA144E">
            <w:pPr>
              <w:jc w:val="both"/>
              <w:rPr>
                <w:kern w:val="2"/>
              </w:rPr>
            </w:pPr>
          </w:p>
          <w:p w:rsidR="007D6123" w:rsidRPr="00C131BD" w:rsidRDefault="007D6123" w:rsidP="00DA144E">
            <w:pPr>
              <w:jc w:val="both"/>
              <w:rPr>
                <w:kern w:val="2"/>
              </w:rPr>
            </w:pPr>
            <w:r w:rsidRPr="00C131BD">
              <w:rPr>
                <w:kern w:val="2"/>
              </w:rPr>
              <w:t>District manager (n=1)</w:t>
            </w:r>
          </w:p>
          <w:p w:rsidR="007D6123" w:rsidRPr="00C131BD" w:rsidRDefault="007D6123" w:rsidP="00DA144E">
            <w:pPr>
              <w:jc w:val="both"/>
              <w:rPr>
                <w:kern w:val="2"/>
              </w:rPr>
            </w:pPr>
          </w:p>
          <w:p w:rsidR="007D6123" w:rsidRPr="00C131BD" w:rsidRDefault="007D6123" w:rsidP="00DA144E">
            <w:pPr>
              <w:jc w:val="both"/>
              <w:rPr>
                <w:kern w:val="2"/>
              </w:rPr>
            </w:pPr>
          </w:p>
          <w:p w:rsidR="007D6123" w:rsidRPr="00C131BD" w:rsidRDefault="007D6123" w:rsidP="00DA144E">
            <w:pPr>
              <w:jc w:val="both"/>
              <w:rPr>
                <w:kern w:val="2"/>
              </w:rPr>
            </w:pPr>
            <w:r w:rsidRPr="00C131BD">
              <w:rPr>
                <w:kern w:val="2"/>
              </w:rPr>
              <w:t>Subdistrict manager (n=1)</w:t>
            </w:r>
          </w:p>
          <w:p w:rsidR="007D6123" w:rsidRPr="00C131BD" w:rsidRDefault="007D6123" w:rsidP="00DA144E">
            <w:pPr>
              <w:jc w:val="both"/>
              <w:rPr>
                <w:kern w:val="2"/>
              </w:rPr>
            </w:pPr>
          </w:p>
          <w:p w:rsidR="007D6123" w:rsidRPr="00C131BD" w:rsidRDefault="007D6123" w:rsidP="00DA144E">
            <w:pPr>
              <w:jc w:val="both"/>
              <w:rPr>
                <w:kern w:val="2"/>
              </w:rPr>
            </w:pPr>
            <w:r w:rsidRPr="00C131BD">
              <w:rPr>
                <w:kern w:val="2"/>
              </w:rPr>
              <w:t>DR-TB facility manager (n=1)</w:t>
            </w:r>
          </w:p>
          <w:p w:rsidR="007D6123" w:rsidRPr="00C131BD" w:rsidRDefault="007D6123" w:rsidP="00DA144E">
            <w:pPr>
              <w:jc w:val="both"/>
              <w:rPr>
                <w:kern w:val="2"/>
              </w:rPr>
            </w:pPr>
          </w:p>
          <w:p w:rsidR="007D6123" w:rsidRPr="00C131BD" w:rsidRDefault="007D6123" w:rsidP="00DA144E">
            <w:pPr>
              <w:jc w:val="both"/>
              <w:rPr>
                <w:kern w:val="2"/>
              </w:rPr>
            </w:pPr>
          </w:p>
          <w:p w:rsidR="007D6123" w:rsidRPr="00C131BD" w:rsidRDefault="007D6123" w:rsidP="00DA144E">
            <w:pPr>
              <w:jc w:val="both"/>
              <w:rPr>
                <w:kern w:val="2"/>
              </w:rPr>
            </w:pPr>
            <w:r w:rsidRPr="00C131BD">
              <w:rPr>
                <w:kern w:val="2"/>
              </w:rPr>
              <w:t>DR-TB nurses (n=2)</w:t>
            </w:r>
          </w:p>
        </w:tc>
        <w:tc>
          <w:tcPr>
            <w:tcW w:w="2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7D6123" w:rsidRPr="00C131BD" w:rsidRDefault="007D6123" w:rsidP="00DA144E">
            <w:pPr>
              <w:jc w:val="both"/>
              <w:rPr>
                <w:b/>
                <w:bCs/>
                <w:kern w:val="2"/>
              </w:rPr>
            </w:pPr>
            <w:r w:rsidRPr="00C131BD">
              <w:rPr>
                <w:b/>
                <w:bCs/>
                <w:kern w:val="2"/>
              </w:rPr>
              <w:t xml:space="preserve">Health System related factors:    </w:t>
            </w:r>
          </w:p>
          <w:p w:rsidR="007D6123" w:rsidRPr="00C131BD" w:rsidRDefault="007D6123" w:rsidP="00DA144E">
            <w:pPr>
              <w:jc w:val="both"/>
              <w:rPr>
                <w:b/>
                <w:bCs/>
                <w:kern w:val="2"/>
              </w:rPr>
            </w:pPr>
            <w:r w:rsidRPr="00C131BD">
              <w:rPr>
                <w:b/>
                <w:bCs/>
                <w:kern w:val="2"/>
              </w:rPr>
              <w:t xml:space="preserve">                           </w:t>
            </w:r>
          </w:p>
        </w:tc>
        <w:tc>
          <w:tcPr>
            <w:tcW w:w="25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:rsidR="007D6123" w:rsidRPr="00C131BD" w:rsidRDefault="007D6123" w:rsidP="00DA144E">
            <w:pPr>
              <w:jc w:val="both"/>
              <w:rPr>
                <w:b/>
                <w:bCs/>
                <w:kern w:val="2"/>
              </w:rPr>
            </w:pPr>
            <w:r w:rsidRPr="00C131BD">
              <w:rPr>
                <w:b/>
                <w:bCs/>
                <w:kern w:val="2"/>
              </w:rPr>
              <w:t>Socioeconomic related factors</w:t>
            </w:r>
          </w:p>
        </w:tc>
        <w:tc>
          <w:tcPr>
            <w:tcW w:w="4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7D6123" w:rsidRPr="00C131BD" w:rsidRDefault="007D6123" w:rsidP="00DA144E">
            <w:pPr>
              <w:jc w:val="both"/>
              <w:rPr>
                <w:b/>
                <w:bCs/>
                <w:kern w:val="2"/>
              </w:rPr>
            </w:pPr>
            <w:r w:rsidRPr="00C131BD">
              <w:rPr>
                <w:b/>
                <w:bCs/>
                <w:kern w:val="2"/>
              </w:rPr>
              <w:t>Psychological related factors</w:t>
            </w:r>
          </w:p>
        </w:tc>
        <w:tc>
          <w:tcPr>
            <w:tcW w:w="22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7D6123" w:rsidRPr="00C131BD" w:rsidRDefault="007D6123" w:rsidP="00DA144E">
            <w:pPr>
              <w:jc w:val="both"/>
              <w:rPr>
                <w:b/>
                <w:bCs/>
                <w:kern w:val="2"/>
              </w:rPr>
            </w:pPr>
            <w:r w:rsidRPr="00C131BD">
              <w:rPr>
                <w:b/>
                <w:bCs/>
                <w:kern w:val="2"/>
              </w:rPr>
              <w:t>Therapy related factors</w:t>
            </w:r>
          </w:p>
        </w:tc>
      </w:tr>
      <w:tr w:rsidR="007D6123" w:rsidRPr="00C131BD" w:rsidTr="004766DC">
        <w:trPr>
          <w:trHeight w:val="1530"/>
        </w:trPr>
        <w:tc>
          <w:tcPr>
            <w:tcW w:w="156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D6123" w:rsidRPr="00C131BD" w:rsidRDefault="007D6123" w:rsidP="00DA144E">
            <w:pPr>
              <w:jc w:val="both"/>
              <w:rPr>
                <w:kern w:val="2"/>
              </w:rPr>
            </w:pPr>
          </w:p>
        </w:tc>
        <w:tc>
          <w:tcPr>
            <w:tcW w:w="283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D6123" w:rsidRPr="00C131BD" w:rsidRDefault="000843F6" w:rsidP="00DA144E">
            <w:pPr>
              <w:pStyle w:val="ListParagraph"/>
              <w:numPr>
                <w:ilvl w:val="0"/>
                <w:numId w:val="1"/>
              </w:numPr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C</w:t>
            </w:r>
            <w:r w:rsidR="007D6123" w:rsidRPr="00C131BD">
              <w:rPr>
                <w:color w:val="000000"/>
                <w:kern w:val="2"/>
              </w:rPr>
              <w:t xml:space="preserve">ounselling and education </w:t>
            </w:r>
            <w:r>
              <w:rPr>
                <w:color w:val="000000"/>
                <w:kern w:val="2"/>
              </w:rPr>
              <w:t xml:space="preserve">of </w:t>
            </w:r>
            <w:r w:rsidRPr="00C131BD">
              <w:rPr>
                <w:color w:val="000000"/>
                <w:kern w:val="2"/>
              </w:rPr>
              <w:t xml:space="preserve"> DR-TB patients</w:t>
            </w:r>
            <w:r>
              <w:rPr>
                <w:color w:val="000000"/>
                <w:kern w:val="2"/>
              </w:rPr>
              <w:t xml:space="preserve"> and</w:t>
            </w:r>
            <w:r w:rsidRPr="00C131BD">
              <w:rPr>
                <w:color w:val="000000"/>
                <w:kern w:val="2"/>
              </w:rPr>
              <w:t xml:space="preserve"> </w:t>
            </w:r>
            <w:r w:rsidR="007D6123" w:rsidRPr="00C131BD">
              <w:rPr>
                <w:color w:val="000000"/>
                <w:kern w:val="2"/>
              </w:rPr>
              <w:t xml:space="preserve">families </w:t>
            </w:r>
            <w:r>
              <w:rPr>
                <w:color w:val="000000"/>
                <w:kern w:val="2"/>
              </w:rPr>
              <w:t>at</w:t>
            </w:r>
            <w:r w:rsidR="007D6123" w:rsidRPr="00C131BD">
              <w:rPr>
                <w:color w:val="000000"/>
                <w:kern w:val="2"/>
              </w:rPr>
              <w:t xml:space="preserve"> diagnosis of DR-TB.</w:t>
            </w:r>
          </w:p>
          <w:p w:rsidR="007D6123" w:rsidRPr="00C131BD" w:rsidRDefault="000843F6" w:rsidP="00DA144E">
            <w:pPr>
              <w:pStyle w:val="ListParagraph"/>
              <w:numPr>
                <w:ilvl w:val="0"/>
                <w:numId w:val="1"/>
              </w:numPr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Improved p</w:t>
            </w:r>
            <w:r w:rsidR="007D6123" w:rsidRPr="00C131BD">
              <w:rPr>
                <w:color w:val="000000"/>
                <w:kern w:val="2"/>
              </w:rPr>
              <w:t>atient transport booking system.</w:t>
            </w:r>
          </w:p>
          <w:p w:rsidR="007D6123" w:rsidRPr="00C131BD" w:rsidRDefault="007D6123" w:rsidP="00DA144E">
            <w:pPr>
              <w:pStyle w:val="ListParagraph"/>
              <w:numPr>
                <w:ilvl w:val="0"/>
                <w:numId w:val="1"/>
              </w:numPr>
              <w:rPr>
                <w:color w:val="000000"/>
                <w:kern w:val="2"/>
              </w:rPr>
            </w:pPr>
            <w:r w:rsidRPr="00C131BD">
              <w:rPr>
                <w:color w:val="000000"/>
                <w:kern w:val="2"/>
              </w:rPr>
              <w:t xml:space="preserve">Improved communication by HCW at DR-TB </w:t>
            </w:r>
            <w:r w:rsidR="000843F6">
              <w:rPr>
                <w:color w:val="000000"/>
                <w:kern w:val="2"/>
              </w:rPr>
              <w:t xml:space="preserve">facilities </w:t>
            </w:r>
            <w:r w:rsidRPr="00C131BD">
              <w:rPr>
                <w:color w:val="000000"/>
                <w:kern w:val="2"/>
              </w:rPr>
              <w:t>about treatment progress.</w:t>
            </w:r>
          </w:p>
          <w:p w:rsidR="007D6123" w:rsidRDefault="007D6123" w:rsidP="00DA144E">
            <w:pPr>
              <w:pStyle w:val="ListParagraph"/>
              <w:numPr>
                <w:ilvl w:val="0"/>
                <w:numId w:val="1"/>
              </w:numPr>
              <w:rPr>
                <w:color w:val="000000"/>
                <w:kern w:val="2"/>
              </w:rPr>
            </w:pPr>
            <w:r w:rsidRPr="00C131BD">
              <w:rPr>
                <w:color w:val="000000"/>
                <w:kern w:val="2"/>
              </w:rPr>
              <w:t xml:space="preserve">Educating HCW </w:t>
            </w:r>
            <w:r>
              <w:rPr>
                <w:color w:val="000000"/>
                <w:kern w:val="2"/>
              </w:rPr>
              <w:t>in non</w:t>
            </w:r>
            <w:r w:rsidRPr="00C131BD">
              <w:rPr>
                <w:color w:val="000000"/>
                <w:kern w:val="2"/>
              </w:rPr>
              <w:t xml:space="preserve"> DR-TB </w:t>
            </w:r>
            <w:r>
              <w:rPr>
                <w:color w:val="000000"/>
                <w:kern w:val="2"/>
              </w:rPr>
              <w:t>facilities</w:t>
            </w:r>
            <w:r w:rsidR="001B231D">
              <w:rPr>
                <w:color w:val="000000"/>
                <w:kern w:val="2"/>
              </w:rPr>
              <w:t xml:space="preserve"> </w:t>
            </w:r>
            <w:r w:rsidR="000843F6">
              <w:rPr>
                <w:color w:val="000000"/>
                <w:kern w:val="2"/>
              </w:rPr>
              <w:t xml:space="preserve">on ending </w:t>
            </w:r>
            <w:r w:rsidR="001B231D">
              <w:rPr>
                <w:color w:val="000000"/>
                <w:kern w:val="2"/>
              </w:rPr>
              <w:t>discrimination</w:t>
            </w:r>
            <w:r w:rsidR="000843F6">
              <w:rPr>
                <w:color w:val="000000"/>
                <w:kern w:val="2"/>
              </w:rPr>
              <w:t xml:space="preserve"> against DR-TB patients. </w:t>
            </w:r>
          </w:p>
          <w:p w:rsidR="007D6123" w:rsidRPr="001B231D" w:rsidRDefault="007D6123" w:rsidP="001B231D">
            <w:pPr>
              <w:pStyle w:val="ListParagraph"/>
              <w:numPr>
                <w:ilvl w:val="0"/>
                <w:numId w:val="1"/>
              </w:numPr>
              <w:rPr>
                <w:color w:val="000000"/>
                <w:kern w:val="2"/>
              </w:rPr>
            </w:pPr>
            <w:r w:rsidRPr="001B231D">
              <w:rPr>
                <w:color w:val="000000"/>
                <w:kern w:val="2"/>
              </w:rPr>
              <w:t>Education and awareness of DR-TB to the general population</w:t>
            </w:r>
            <w:r w:rsidR="00FC39EC">
              <w:rPr>
                <w:color w:val="000000"/>
                <w:kern w:val="2"/>
              </w:rPr>
              <w:t>.</w:t>
            </w:r>
          </w:p>
          <w:p w:rsidR="007D6123" w:rsidRPr="00C131BD" w:rsidRDefault="007D6123" w:rsidP="00DA144E">
            <w:pPr>
              <w:jc w:val="both"/>
              <w:rPr>
                <w:kern w:val="2"/>
              </w:rPr>
            </w:pPr>
          </w:p>
        </w:tc>
        <w:tc>
          <w:tcPr>
            <w:tcW w:w="25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D6123" w:rsidRPr="00C131BD" w:rsidRDefault="007D6123" w:rsidP="00DA144E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/>
                <w:kern w:val="2"/>
              </w:rPr>
            </w:pPr>
            <w:r w:rsidRPr="00C131BD">
              <w:rPr>
                <w:color w:val="000000"/>
                <w:kern w:val="2"/>
              </w:rPr>
              <w:t>Assisting DR-TB patients with food parcels for the duration of DR</w:t>
            </w:r>
            <w:r w:rsidR="00347F1D">
              <w:rPr>
                <w:color w:val="000000"/>
                <w:kern w:val="2"/>
              </w:rPr>
              <w:t>-</w:t>
            </w:r>
            <w:r w:rsidRPr="00C131BD">
              <w:rPr>
                <w:color w:val="000000"/>
                <w:kern w:val="2"/>
              </w:rPr>
              <w:t>TB treatment.</w:t>
            </w:r>
          </w:p>
          <w:p w:rsidR="007D6123" w:rsidRPr="00C131BD" w:rsidRDefault="007D6123" w:rsidP="00FC39EC">
            <w:pPr>
              <w:pStyle w:val="ListParagraph"/>
              <w:numPr>
                <w:ilvl w:val="0"/>
                <w:numId w:val="1"/>
              </w:numPr>
              <w:rPr>
                <w:color w:val="000000"/>
                <w:kern w:val="2"/>
              </w:rPr>
            </w:pPr>
            <w:r w:rsidRPr="00C131BD">
              <w:rPr>
                <w:color w:val="000000"/>
                <w:kern w:val="2"/>
              </w:rPr>
              <w:t>Providing more  porridge</w:t>
            </w:r>
            <w:r w:rsidR="00FC39EC">
              <w:rPr>
                <w:color w:val="000000"/>
                <w:kern w:val="2"/>
              </w:rPr>
              <w:t xml:space="preserve"> packs</w:t>
            </w:r>
            <w:r w:rsidRPr="00C131BD">
              <w:rPr>
                <w:color w:val="000000"/>
                <w:kern w:val="2"/>
              </w:rPr>
              <w:t xml:space="preserve"> supplies by DR-TB facilities.</w:t>
            </w:r>
          </w:p>
          <w:p w:rsidR="007D6123" w:rsidRPr="00C131BD" w:rsidRDefault="007D6123" w:rsidP="00DA144E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/>
                <w:kern w:val="2"/>
              </w:rPr>
            </w:pPr>
            <w:r w:rsidRPr="00C131BD">
              <w:rPr>
                <w:color w:val="000000"/>
                <w:kern w:val="2"/>
              </w:rPr>
              <w:t>Assistance in applying for DG</w:t>
            </w:r>
            <w:r>
              <w:rPr>
                <w:color w:val="000000"/>
                <w:kern w:val="2"/>
              </w:rPr>
              <w:t>s</w:t>
            </w:r>
            <w:r w:rsidRPr="00C131BD">
              <w:rPr>
                <w:color w:val="000000"/>
                <w:kern w:val="2"/>
              </w:rPr>
              <w:t>.</w:t>
            </w:r>
          </w:p>
          <w:p w:rsidR="007D6123" w:rsidRDefault="007D6123" w:rsidP="00DA144E">
            <w:pPr>
              <w:jc w:val="both"/>
              <w:rPr>
                <w:kern w:val="2"/>
              </w:rPr>
            </w:pPr>
          </w:p>
          <w:p w:rsidR="001B231D" w:rsidRDefault="001B231D" w:rsidP="00DA144E">
            <w:pPr>
              <w:jc w:val="both"/>
              <w:rPr>
                <w:kern w:val="2"/>
              </w:rPr>
            </w:pPr>
          </w:p>
          <w:p w:rsidR="001B231D" w:rsidRDefault="001B231D" w:rsidP="00DA144E">
            <w:pPr>
              <w:jc w:val="both"/>
              <w:rPr>
                <w:kern w:val="2"/>
              </w:rPr>
            </w:pPr>
          </w:p>
          <w:p w:rsidR="001B231D" w:rsidRDefault="001B231D" w:rsidP="00DA144E">
            <w:pPr>
              <w:jc w:val="both"/>
              <w:rPr>
                <w:kern w:val="2"/>
              </w:rPr>
            </w:pPr>
          </w:p>
          <w:p w:rsidR="001B231D" w:rsidRDefault="001B231D" w:rsidP="00DA144E">
            <w:pPr>
              <w:jc w:val="both"/>
              <w:rPr>
                <w:kern w:val="2"/>
              </w:rPr>
            </w:pPr>
          </w:p>
          <w:p w:rsidR="001B231D" w:rsidRDefault="001B231D" w:rsidP="00DA144E">
            <w:pPr>
              <w:jc w:val="both"/>
              <w:rPr>
                <w:kern w:val="2"/>
              </w:rPr>
            </w:pPr>
          </w:p>
          <w:p w:rsidR="001B231D" w:rsidRDefault="001B231D" w:rsidP="00DA144E">
            <w:pPr>
              <w:jc w:val="both"/>
              <w:rPr>
                <w:kern w:val="2"/>
              </w:rPr>
            </w:pPr>
          </w:p>
          <w:p w:rsidR="001B231D" w:rsidRDefault="001B231D" w:rsidP="00DA144E">
            <w:pPr>
              <w:jc w:val="both"/>
              <w:rPr>
                <w:kern w:val="2"/>
              </w:rPr>
            </w:pPr>
          </w:p>
          <w:p w:rsidR="001B231D" w:rsidRDefault="001B231D" w:rsidP="00DA144E">
            <w:pPr>
              <w:jc w:val="both"/>
              <w:rPr>
                <w:kern w:val="2"/>
              </w:rPr>
            </w:pPr>
          </w:p>
          <w:p w:rsidR="001B231D" w:rsidRDefault="001B231D" w:rsidP="00DA144E">
            <w:pPr>
              <w:jc w:val="both"/>
              <w:rPr>
                <w:kern w:val="2"/>
              </w:rPr>
            </w:pPr>
          </w:p>
          <w:p w:rsidR="001B231D" w:rsidRPr="00C131BD" w:rsidRDefault="001B231D" w:rsidP="00DA144E">
            <w:pPr>
              <w:jc w:val="both"/>
              <w:rPr>
                <w:kern w:val="2"/>
              </w:rPr>
            </w:pPr>
          </w:p>
        </w:tc>
        <w:tc>
          <w:tcPr>
            <w:tcW w:w="453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:rsidR="007D6123" w:rsidRPr="00C131BD" w:rsidRDefault="007D6123" w:rsidP="00DA144E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/>
                <w:kern w:val="2"/>
              </w:rPr>
            </w:pPr>
            <w:r w:rsidRPr="00C131BD">
              <w:rPr>
                <w:color w:val="000000"/>
                <w:kern w:val="2"/>
              </w:rPr>
              <w:t>Provision of support through the creation of support groups for DR-TB patients and their families.</w:t>
            </w:r>
          </w:p>
          <w:p w:rsidR="007D6123" w:rsidRPr="00C131BD" w:rsidRDefault="007D6123" w:rsidP="00DA144E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/>
                <w:kern w:val="2"/>
              </w:rPr>
            </w:pPr>
            <w:r w:rsidRPr="00C131BD">
              <w:rPr>
                <w:color w:val="000000"/>
                <w:kern w:val="2"/>
              </w:rPr>
              <w:t>Home visits for treatment support and emotional support.</w:t>
            </w:r>
          </w:p>
          <w:p w:rsidR="007D6123" w:rsidRPr="00C131BD" w:rsidRDefault="007D6123" w:rsidP="000843F6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/>
                <w:kern w:val="2"/>
              </w:rPr>
            </w:pPr>
            <w:r w:rsidRPr="00C131BD">
              <w:rPr>
                <w:color w:val="000000"/>
                <w:kern w:val="2"/>
              </w:rPr>
              <w:t>Have a designated person who will partner with the patient throughout the DR-TB treatment journey and support them in</w:t>
            </w:r>
            <w:r w:rsidR="000843F6">
              <w:rPr>
                <w:color w:val="000000"/>
                <w:kern w:val="2"/>
              </w:rPr>
              <w:t xml:space="preserve"> </w:t>
            </w:r>
            <w:r w:rsidRPr="00C131BD">
              <w:rPr>
                <w:color w:val="000000"/>
                <w:kern w:val="2"/>
              </w:rPr>
              <w:t xml:space="preserve">addressing </w:t>
            </w:r>
            <w:r w:rsidR="000843F6">
              <w:rPr>
                <w:color w:val="000000"/>
                <w:kern w:val="2"/>
              </w:rPr>
              <w:t xml:space="preserve">their </w:t>
            </w:r>
            <w:r w:rsidRPr="00C131BD">
              <w:rPr>
                <w:color w:val="000000"/>
                <w:kern w:val="2"/>
              </w:rPr>
              <w:t>challenges.</w:t>
            </w:r>
          </w:p>
          <w:p w:rsidR="007D6123" w:rsidRPr="00C131BD" w:rsidRDefault="007D6123" w:rsidP="00DA144E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/>
                <w:kern w:val="2"/>
              </w:rPr>
            </w:pPr>
            <w:r w:rsidRPr="00C131BD">
              <w:rPr>
                <w:color w:val="000000"/>
                <w:kern w:val="2"/>
              </w:rPr>
              <w:t>Guiding families on how to care for a DR-TB</w:t>
            </w:r>
            <w:r w:rsidR="000843F6">
              <w:rPr>
                <w:color w:val="000000"/>
                <w:kern w:val="2"/>
              </w:rPr>
              <w:t xml:space="preserve"> patient. </w:t>
            </w:r>
          </w:p>
        </w:tc>
        <w:tc>
          <w:tcPr>
            <w:tcW w:w="22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D6123" w:rsidRPr="00C131BD" w:rsidRDefault="007D6123" w:rsidP="00DA144E">
            <w:pPr>
              <w:jc w:val="both"/>
              <w:rPr>
                <w:kern w:val="2"/>
              </w:rPr>
            </w:pPr>
          </w:p>
        </w:tc>
      </w:tr>
      <w:tr w:rsidR="007D6123" w:rsidRPr="00C131BD" w:rsidTr="004766DC">
        <w:trPr>
          <w:trHeight w:val="747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7D6123" w:rsidRPr="00C131BD" w:rsidRDefault="007D6123" w:rsidP="00DA144E">
            <w:pPr>
              <w:jc w:val="both"/>
              <w:rPr>
                <w:b/>
                <w:bCs/>
                <w:kern w:val="2"/>
              </w:rPr>
            </w:pPr>
            <w:r w:rsidRPr="00C131BD">
              <w:rPr>
                <w:b/>
                <w:bCs/>
                <w:kern w:val="2"/>
              </w:rPr>
              <w:lastRenderedPageBreak/>
              <w:t>Group 2:</w:t>
            </w:r>
          </w:p>
          <w:p w:rsidR="007D6123" w:rsidRPr="00C131BD" w:rsidRDefault="007D6123" w:rsidP="00DA144E">
            <w:pPr>
              <w:jc w:val="both"/>
              <w:rPr>
                <w:b/>
                <w:bCs/>
                <w:kern w:val="2"/>
              </w:rPr>
            </w:pPr>
          </w:p>
          <w:p w:rsidR="007D6123" w:rsidRPr="00C131BD" w:rsidRDefault="007D6123" w:rsidP="00DA144E">
            <w:pPr>
              <w:jc w:val="both"/>
              <w:rPr>
                <w:kern w:val="2"/>
              </w:rPr>
            </w:pPr>
            <w:r w:rsidRPr="00C131BD">
              <w:rPr>
                <w:kern w:val="2"/>
              </w:rPr>
              <w:t>WBOT managers (n=7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D6123" w:rsidRPr="00C131BD" w:rsidRDefault="000843F6" w:rsidP="00FC39EC">
            <w:pPr>
              <w:pStyle w:val="ListParagraph"/>
              <w:numPr>
                <w:ilvl w:val="0"/>
                <w:numId w:val="1"/>
              </w:numPr>
              <w:rPr>
                <w:color w:val="000000"/>
                <w:kern w:val="2"/>
              </w:rPr>
            </w:pPr>
            <w:r>
              <w:rPr>
                <w:color w:val="000000"/>
                <w:kern w:val="2"/>
              </w:rPr>
              <w:t>C</w:t>
            </w:r>
            <w:r w:rsidR="007D6123" w:rsidRPr="00C131BD">
              <w:rPr>
                <w:color w:val="000000"/>
                <w:kern w:val="2"/>
              </w:rPr>
              <w:t>ounselling and education</w:t>
            </w:r>
            <w:r>
              <w:rPr>
                <w:color w:val="000000"/>
                <w:kern w:val="2"/>
              </w:rPr>
              <w:t xml:space="preserve">, about DR-TB, </w:t>
            </w:r>
            <w:r w:rsidR="007D6123" w:rsidRPr="00C131BD">
              <w:rPr>
                <w:color w:val="000000"/>
                <w:kern w:val="2"/>
              </w:rPr>
              <w:t>to families and DR-TB patients on diagnosis of DR-TB.</w:t>
            </w:r>
          </w:p>
          <w:p w:rsidR="007D6123" w:rsidRPr="00C131BD" w:rsidRDefault="007D6123" w:rsidP="00DA144E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/>
                <w:kern w:val="2"/>
              </w:rPr>
            </w:pPr>
            <w:r w:rsidRPr="00C131BD">
              <w:rPr>
                <w:color w:val="000000"/>
                <w:kern w:val="2"/>
              </w:rPr>
              <w:t>Improvements to the patient transport booking system.</w:t>
            </w:r>
          </w:p>
          <w:p w:rsidR="007D6123" w:rsidRPr="00C131BD" w:rsidRDefault="007D6123" w:rsidP="00DA144E">
            <w:pPr>
              <w:jc w:val="both"/>
              <w:rPr>
                <w:kern w:val="2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D6123" w:rsidRPr="00C131BD" w:rsidRDefault="007D6123" w:rsidP="00DA144E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/>
                <w:kern w:val="2"/>
              </w:rPr>
            </w:pPr>
            <w:r w:rsidRPr="00C131BD">
              <w:rPr>
                <w:color w:val="000000"/>
                <w:kern w:val="2"/>
              </w:rPr>
              <w:t>Assisting DR-TB patients with food parcels  dur</w:t>
            </w:r>
            <w:r>
              <w:rPr>
                <w:color w:val="000000"/>
                <w:kern w:val="2"/>
              </w:rPr>
              <w:t>ing</w:t>
            </w:r>
            <w:r w:rsidRPr="00C131BD">
              <w:rPr>
                <w:color w:val="000000"/>
                <w:kern w:val="2"/>
              </w:rPr>
              <w:t xml:space="preserve"> DR-TB treatment.</w:t>
            </w:r>
          </w:p>
          <w:p w:rsidR="007D6123" w:rsidRPr="00C131BD" w:rsidRDefault="007D6123" w:rsidP="00DA144E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/>
                <w:kern w:val="2"/>
              </w:rPr>
            </w:pPr>
            <w:r w:rsidRPr="00C131BD">
              <w:rPr>
                <w:color w:val="000000"/>
                <w:kern w:val="2"/>
              </w:rPr>
              <w:t>Assistance in applying for and receiving temporary DG from SASSA.</w:t>
            </w:r>
          </w:p>
          <w:p w:rsidR="007D6123" w:rsidRPr="00C131BD" w:rsidRDefault="007D6123" w:rsidP="00DA144E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/>
                <w:kern w:val="2"/>
              </w:rPr>
            </w:pPr>
            <w:r w:rsidRPr="00C131BD">
              <w:rPr>
                <w:color w:val="000000"/>
                <w:kern w:val="2"/>
              </w:rPr>
              <w:t>Assistance     with accessing the</w:t>
            </w:r>
            <w:r>
              <w:rPr>
                <w:color w:val="000000"/>
                <w:kern w:val="2"/>
              </w:rPr>
              <w:t xml:space="preserve"> </w:t>
            </w:r>
            <w:r w:rsidRPr="00C131BD">
              <w:rPr>
                <w:color w:val="000000"/>
                <w:kern w:val="2"/>
              </w:rPr>
              <w:t>UIF</w:t>
            </w:r>
            <w:r>
              <w:rPr>
                <w:color w:val="000000"/>
                <w:kern w:val="2"/>
              </w:rPr>
              <w:t xml:space="preserve">               </w:t>
            </w:r>
            <w:r w:rsidRPr="00C131BD">
              <w:rPr>
                <w:color w:val="000000"/>
                <w:kern w:val="2"/>
              </w:rPr>
              <w:t xml:space="preserve"> for employed DR-TB patients.</w:t>
            </w:r>
          </w:p>
          <w:p w:rsidR="007D6123" w:rsidRPr="00C131BD" w:rsidRDefault="007D6123" w:rsidP="00DA144E">
            <w:pPr>
              <w:jc w:val="both"/>
              <w:rPr>
                <w:kern w:val="2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:rsidR="007D6123" w:rsidRPr="00C131BD" w:rsidRDefault="007D6123" w:rsidP="00DA144E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/>
                <w:kern w:val="2"/>
              </w:rPr>
            </w:pPr>
            <w:r w:rsidRPr="00C131BD">
              <w:rPr>
                <w:color w:val="000000"/>
                <w:kern w:val="2"/>
              </w:rPr>
              <w:t>Provision of psychological support through the creation of support groups for DR-TB patients and their families.</w:t>
            </w:r>
          </w:p>
          <w:p w:rsidR="007D6123" w:rsidRPr="00C131BD" w:rsidRDefault="007D6123" w:rsidP="00DA144E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/>
                <w:kern w:val="2"/>
              </w:rPr>
            </w:pPr>
            <w:r w:rsidRPr="00C131BD">
              <w:rPr>
                <w:color w:val="000000"/>
                <w:kern w:val="2"/>
              </w:rPr>
              <w:t>Home visits for treatment support and emotional support.</w:t>
            </w:r>
          </w:p>
          <w:p w:rsidR="007D6123" w:rsidRDefault="007D6123" w:rsidP="00DA144E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/>
                <w:kern w:val="2"/>
              </w:rPr>
            </w:pPr>
            <w:r w:rsidRPr="00C131BD">
              <w:rPr>
                <w:color w:val="000000"/>
                <w:kern w:val="2"/>
              </w:rPr>
              <w:t>Have a designated person who will partner with the patient throughout the DR-TB treatment journey and support them in addressing challenges.</w:t>
            </w:r>
          </w:p>
          <w:p w:rsidR="007D6123" w:rsidRPr="00F92894" w:rsidRDefault="007D6123" w:rsidP="00DA144E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/>
                <w:kern w:val="2"/>
              </w:rPr>
            </w:pPr>
            <w:r w:rsidRPr="00F92894">
              <w:rPr>
                <w:color w:val="000000"/>
                <w:kern w:val="2"/>
              </w:rPr>
              <w:t>Guiding families of DR-TB patients on how to care for a patient with DR-TB.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7D6123" w:rsidRPr="00C131BD" w:rsidRDefault="007D6123" w:rsidP="00DA144E">
            <w:pPr>
              <w:jc w:val="both"/>
              <w:rPr>
                <w:kern w:val="2"/>
              </w:rPr>
            </w:pPr>
          </w:p>
        </w:tc>
      </w:tr>
      <w:tr w:rsidR="007D6123" w:rsidRPr="00C131BD" w:rsidTr="004766DC">
        <w:trPr>
          <w:trHeight w:val="74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:rsidR="007D6123" w:rsidRPr="00C131BD" w:rsidRDefault="007D6123" w:rsidP="00DA144E">
            <w:pPr>
              <w:jc w:val="both"/>
              <w:rPr>
                <w:b/>
                <w:bCs/>
                <w:color w:val="FFFFFF"/>
                <w:kern w:val="2"/>
              </w:rPr>
            </w:pPr>
            <w:r w:rsidRPr="00C131BD">
              <w:rPr>
                <w:b/>
                <w:bCs/>
                <w:kern w:val="2"/>
              </w:rPr>
              <w:t>Group 3:</w:t>
            </w:r>
            <w:r w:rsidRPr="00C131BD">
              <w:rPr>
                <w:b/>
                <w:bCs/>
                <w:color w:val="FFFFFF"/>
                <w:kern w:val="2"/>
              </w:rPr>
              <w:t>acility name</w:t>
            </w:r>
          </w:p>
          <w:p w:rsidR="007D6123" w:rsidRPr="00C131BD" w:rsidRDefault="007D6123" w:rsidP="00DA144E">
            <w:pPr>
              <w:jc w:val="both"/>
              <w:rPr>
                <w:kern w:val="2"/>
              </w:rPr>
            </w:pPr>
            <w:r w:rsidRPr="00C131BD">
              <w:rPr>
                <w:kern w:val="2"/>
              </w:rPr>
              <w:t>NTP official (n=1)</w:t>
            </w:r>
          </w:p>
          <w:p w:rsidR="007D6123" w:rsidRPr="00C131BD" w:rsidRDefault="007D6123" w:rsidP="00DA144E">
            <w:pPr>
              <w:jc w:val="both"/>
              <w:rPr>
                <w:kern w:val="2"/>
              </w:rPr>
            </w:pPr>
            <w:r w:rsidRPr="00C131BD">
              <w:rPr>
                <w:kern w:val="2"/>
              </w:rPr>
              <w:t>DR-TB doctors (n=3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D6123" w:rsidRPr="00C131BD" w:rsidRDefault="007D6123" w:rsidP="00DA144E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/>
                <w:kern w:val="2"/>
              </w:rPr>
            </w:pPr>
            <w:r w:rsidRPr="00C131BD">
              <w:rPr>
                <w:color w:val="000000"/>
                <w:kern w:val="2"/>
              </w:rPr>
              <w:t>DR-TB counselling and education to families and DR-TB patients on diagnosis of DR-TB.</w:t>
            </w:r>
          </w:p>
          <w:p w:rsidR="007D6123" w:rsidRPr="00C131BD" w:rsidRDefault="007D6123" w:rsidP="00DA144E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/>
                <w:kern w:val="2"/>
              </w:rPr>
            </w:pPr>
            <w:r w:rsidRPr="00C131BD">
              <w:rPr>
                <w:color w:val="000000"/>
                <w:kern w:val="2"/>
              </w:rPr>
              <w:t>Improvements to the patient transport booking system.</w:t>
            </w:r>
          </w:p>
          <w:p w:rsidR="007D6123" w:rsidRPr="00C131BD" w:rsidRDefault="007D6123" w:rsidP="00FC39EC">
            <w:pPr>
              <w:pStyle w:val="ListParagraph"/>
              <w:numPr>
                <w:ilvl w:val="0"/>
                <w:numId w:val="1"/>
              </w:numPr>
              <w:rPr>
                <w:color w:val="000000"/>
                <w:kern w:val="2"/>
              </w:rPr>
            </w:pPr>
            <w:r w:rsidRPr="00C131BD">
              <w:rPr>
                <w:color w:val="000000"/>
                <w:kern w:val="2"/>
              </w:rPr>
              <w:t>Improved communication by HCW at facilities to DR-TB patients about treatment progress.</w:t>
            </w:r>
          </w:p>
          <w:p w:rsidR="007D6123" w:rsidRPr="00C131BD" w:rsidRDefault="007D6123" w:rsidP="00F92894">
            <w:pPr>
              <w:pStyle w:val="ListParagraph"/>
              <w:numPr>
                <w:ilvl w:val="0"/>
                <w:numId w:val="1"/>
              </w:numPr>
              <w:rPr>
                <w:color w:val="000000"/>
                <w:kern w:val="2"/>
              </w:rPr>
            </w:pPr>
            <w:r w:rsidRPr="00C131BD">
              <w:rPr>
                <w:color w:val="000000"/>
                <w:kern w:val="2"/>
              </w:rPr>
              <w:lastRenderedPageBreak/>
              <w:t xml:space="preserve">Educating HCW in other facilities </w:t>
            </w:r>
            <w:r w:rsidR="00597FCB">
              <w:rPr>
                <w:color w:val="000000"/>
                <w:kern w:val="2"/>
              </w:rPr>
              <w:t>to</w:t>
            </w:r>
            <w:r w:rsidR="00F92894">
              <w:rPr>
                <w:color w:val="000000"/>
                <w:kern w:val="2"/>
              </w:rPr>
              <w:t xml:space="preserve"> </w:t>
            </w:r>
            <w:r w:rsidRPr="00C131BD">
              <w:rPr>
                <w:color w:val="000000"/>
                <w:kern w:val="2"/>
              </w:rPr>
              <w:t>not discriminate or stigmatize DR-TB patients.</w:t>
            </w:r>
          </w:p>
          <w:p w:rsidR="007D6123" w:rsidRPr="00C131BD" w:rsidRDefault="007D6123" w:rsidP="00FC39EC">
            <w:pPr>
              <w:pStyle w:val="ListParagraph"/>
              <w:numPr>
                <w:ilvl w:val="0"/>
                <w:numId w:val="1"/>
              </w:numPr>
              <w:rPr>
                <w:color w:val="000000"/>
                <w:kern w:val="2"/>
              </w:rPr>
            </w:pPr>
            <w:r w:rsidRPr="00C131BD">
              <w:rPr>
                <w:color w:val="000000"/>
                <w:kern w:val="2"/>
              </w:rPr>
              <w:t xml:space="preserve">Education and awareness </w:t>
            </w:r>
            <w:r w:rsidR="00597FCB">
              <w:rPr>
                <w:color w:val="000000"/>
                <w:kern w:val="2"/>
              </w:rPr>
              <w:t>about</w:t>
            </w:r>
            <w:r w:rsidRPr="00C131BD">
              <w:rPr>
                <w:color w:val="000000"/>
                <w:kern w:val="2"/>
              </w:rPr>
              <w:t xml:space="preserve"> DR-TB to the general population</w:t>
            </w:r>
            <w:r w:rsidR="00FC39EC">
              <w:rPr>
                <w:color w:val="000000"/>
                <w:kern w:val="2"/>
              </w:rPr>
              <w:t>.</w:t>
            </w:r>
          </w:p>
          <w:p w:rsidR="007D6123" w:rsidRPr="00C131BD" w:rsidRDefault="007D6123" w:rsidP="00DA144E">
            <w:pPr>
              <w:jc w:val="both"/>
              <w:rPr>
                <w:kern w:val="2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6123" w:rsidRPr="00C131BD" w:rsidRDefault="007D6123" w:rsidP="00DA144E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/>
                <w:kern w:val="2"/>
              </w:rPr>
            </w:pPr>
            <w:r w:rsidRPr="00C131BD">
              <w:rPr>
                <w:color w:val="000000"/>
                <w:kern w:val="2"/>
              </w:rPr>
              <w:lastRenderedPageBreak/>
              <w:t>Assisting DR-TB patients with food parcels for the duration of DR-TB treatment.</w:t>
            </w:r>
          </w:p>
          <w:p w:rsidR="007D6123" w:rsidRPr="00C131BD" w:rsidRDefault="007D6123" w:rsidP="00DA144E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/>
                <w:kern w:val="2"/>
              </w:rPr>
            </w:pPr>
            <w:r w:rsidRPr="00C131BD">
              <w:rPr>
                <w:color w:val="000000"/>
                <w:kern w:val="2"/>
              </w:rPr>
              <w:t>Assistance in applying for and receiving temporary DG from SASSA.</w:t>
            </w:r>
          </w:p>
          <w:p w:rsidR="007D6123" w:rsidRPr="00F92894" w:rsidRDefault="007D6123" w:rsidP="00F92894">
            <w:pPr>
              <w:pStyle w:val="ListParagraph"/>
              <w:numPr>
                <w:ilvl w:val="0"/>
                <w:numId w:val="1"/>
              </w:numPr>
              <w:rPr>
                <w:color w:val="000000"/>
                <w:kern w:val="2"/>
              </w:rPr>
            </w:pPr>
            <w:r w:rsidRPr="00C131BD">
              <w:rPr>
                <w:color w:val="000000"/>
                <w:kern w:val="2"/>
              </w:rPr>
              <w:t>Assistance</w:t>
            </w:r>
            <w:r w:rsidR="00F92894">
              <w:rPr>
                <w:color w:val="000000"/>
                <w:kern w:val="2"/>
              </w:rPr>
              <w:t xml:space="preserve"> </w:t>
            </w:r>
            <w:r w:rsidR="00F92894" w:rsidRPr="00F92894">
              <w:rPr>
                <w:color w:val="000000"/>
                <w:kern w:val="2"/>
              </w:rPr>
              <w:t>in</w:t>
            </w:r>
            <w:r w:rsidRPr="00F92894">
              <w:rPr>
                <w:color w:val="000000"/>
                <w:kern w:val="2"/>
              </w:rPr>
              <w:t xml:space="preserve">  accessing UIF for employed DR-TB patients</w:t>
            </w:r>
            <w:r w:rsidR="00FC39EC">
              <w:rPr>
                <w:color w:val="000000"/>
                <w:kern w:val="2"/>
              </w:rPr>
              <w:t>.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:rsidR="007D6123" w:rsidRPr="00C131BD" w:rsidRDefault="007D6123" w:rsidP="00DA144E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/>
                <w:kern w:val="2"/>
              </w:rPr>
            </w:pPr>
            <w:r w:rsidRPr="00C131BD">
              <w:rPr>
                <w:color w:val="000000"/>
                <w:kern w:val="2"/>
              </w:rPr>
              <w:t>Have a designated person who will partner with the patient throughout the DR-TB treatment journey and support them in addressing challenges.</w:t>
            </w:r>
          </w:p>
          <w:p w:rsidR="007D6123" w:rsidRPr="00C131BD" w:rsidRDefault="007D6123" w:rsidP="00DA144E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/>
                <w:kern w:val="2"/>
              </w:rPr>
            </w:pPr>
            <w:r w:rsidRPr="00C131BD">
              <w:rPr>
                <w:color w:val="000000"/>
                <w:kern w:val="2"/>
              </w:rPr>
              <w:t>Guiding families of DR-TB patients on how to care for a patient with DR-TB.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6123" w:rsidRPr="00C131BD" w:rsidRDefault="007D6123" w:rsidP="00FC39EC">
            <w:pPr>
              <w:pStyle w:val="ListParagraph"/>
              <w:numPr>
                <w:ilvl w:val="0"/>
                <w:numId w:val="1"/>
              </w:numPr>
              <w:rPr>
                <w:color w:val="000000"/>
                <w:kern w:val="2"/>
              </w:rPr>
            </w:pPr>
            <w:r w:rsidRPr="00C131BD">
              <w:rPr>
                <w:color w:val="000000"/>
                <w:kern w:val="2"/>
              </w:rPr>
              <w:t>Provision of drugs with lesser side effects.</w:t>
            </w:r>
          </w:p>
          <w:p w:rsidR="007D6123" w:rsidRPr="00C131BD" w:rsidRDefault="007D6123" w:rsidP="00FC39EC">
            <w:pPr>
              <w:pStyle w:val="ListParagraph"/>
              <w:numPr>
                <w:ilvl w:val="0"/>
                <w:numId w:val="1"/>
              </w:numPr>
              <w:rPr>
                <w:color w:val="000000"/>
                <w:kern w:val="2"/>
              </w:rPr>
            </w:pPr>
            <w:r w:rsidRPr="00C131BD">
              <w:rPr>
                <w:color w:val="000000"/>
                <w:kern w:val="2"/>
              </w:rPr>
              <w:t>Reducing pill burden.</w:t>
            </w:r>
          </w:p>
          <w:p w:rsidR="007D6123" w:rsidRPr="00C131BD" w:rsidRDefault="007D6123" w:rsidP="00FC39EC">
            <w:pPr>
              <w:pStyle w:val="ListParagraph"/>
              <w:numPr>
                <w:ilvl w:val="0"/>
                <w:numId w:val="1"/>
              </w:numPr>
              <w:rPr>
                <w:color w:val="000000"/>
                <w:kern w:val="2"/>
              </w:rPr>
            </w:pPr>
            <w:r w:rsidRPr="00C131BD">
              <w:rPr>
                <w:color w:val="000000"/>
                <w:kern w:val="2"/>
              </w:rPr>
              <w:t>Management and treatment of side effects</w:t>
            </w:r>
            <w:r w:rsidR="00FC39EC">
              <w:rPr>
                <w:color w:val="000000"/>
                <w:kern w:val="2"/>
              </w:rPr>
              <w:t>.</w:t>
            </w:r>
          </w:p>
        </w:tc>
      </w:tr>
      <w:tr w:rsidR="007D6123" w:rsidRPr="00C131BD" w:rsidTr="004766DC">
        <w:trPr>
          <w:trHeight w:val="1583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</w:tcPr>
          <w:p w:rsidR="007D6123" w:rsidRPr="00C131BD" w:rsidRDefault="007D6123" w:rsidP="00DA144E">
            <w:pPr>
              <w:jc w:val="both"/>
              <w:rPr>
                <w:b/>
                <w:bCs/>
                <w:kern w:val="2"/>
              </w:rPr>
            </w:pPr>
            <w:r w:rsidRPr="00C131BD">
              <w:rPr>
                <w:b/>
                <w:bCs/>
                <w:kern w:val="2"/>
              </w:rPr>
              <w:t>Group 4:</w:t>
            </w:r>
          </w:p>
          <w:p w:rsidR="007D6123" w:rsidRPr="00C131BD" w:rsidRDefault="007D6123" w:rsidP="00DA144E">
            <w:pPr>
              <w:jc w:val="both"/>
              <w:rPr>
                <w:b/>
                <w:bCs/>
                <w:kern w:val="2"/>
              </w:rPr>
            </w:pPr>
          </w:p>
          <w:p w:rsidR="007D6123" w:rsidRPr="00C131BD" w:rsidRDefault="007D6123" w:rsidP="00DA144E">
            <w:pPr>
              <w:jc w:val="both"/>
              <w:rPr>
                <w:kern w:val="2"/>
              </w:rPr>
            </w:pPr>
            <w:r w:rsidRPr="00C131BD">
              <w:rPr>
                <w:kern w:val="2"/>
              </w:rPr>
              <w:t>DSD official (n=1)</w:t>
            </w:r>
          </w:p>
          <w:p w:rsidR="007D6123" w:rsidRPr="00C131BD" w:rsidRDefault="007D6123" w:rsidP="00DA144E">
            <w:pPr>
              <w:jc w:val="both"/>
              <w:rPr>
                <w:b/>
                <w:bCs/>
                <w:kern w:val="2"/>
              </w:rPr>
            </w:pPr>
            <w:r w:rsidRPr="00C131BD">
              <w:rPr>
                <w:kern w:val="2"/>
              </w:rPr>
              <w:t>SASSA official (n=1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D6123" w:rsidRPr="00C131BD" w:rsidRDefault="007D6123" w:rsidP="00DA144E">
            <w:pPr>
              <w:jc w:val="both"/>
              <w:rPr>
                <w:kern w:val="2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7D6123" w:rsidRPr="00C131BD" w:rsidRDefault="007D6123" w:rsidP="00DA144E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/>
                <w:kern w:val="2"/>
              </w:rPr>
            </w:pPr>
            <w:r w:rsidRPr="00C131BD">
              <w:rPr>
                <w:color w:val="000000"/>
                <w:kern w:val="2"/>
              </w:rPr>
              <w:t>Assisting DR-TB patients with food parcels for the duration of DR-TB treatment.</w:t>
            </w:r>
          </w:p>
          <w:p w:rsidR="007D6123" w:rsidRPr="00C131BD" w:rsidRDefault="007D6123" w:rsidP="00DA144E">
            <w:pPr>
              <w:pStyle w:val="ListParagraph"/>
              <w:numPr>
                <w:ilvl w:val="0"/>
                <w:numId w:val="1"/>
              </w:numPr>
              <w:jc w:val="both"/>
              <w:rPr>
                <w:color w:val="000000"/>
                <w:kern w:val="2"/>
              </w:rPr>
            </w:pPr>
            <w:r w:rsidRPr="00C131BD">
              <w:rPr>
                <w:color w:val="000000"/>
                <w:kern w:val="2"/>
              </w:rPr>
              <w:t>Assistance in applying for and receiving temporary DG from SASSA.</w:t>
            </w:r>
          </w:p>
          <w:p w:rsidR="007D6123" w:rsidRPr="00C131BD" w:rsidRDefault="007D6123" w:rsidP="00DA144E">
            <w:pPr>
              <w:jc w:val="both"/>
              <w:rPr>
                <w:kern w:val="2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:rsidR="007D6123" w:rsidRPr="00C131BD" w:rsidRDefault="007D6123" w:rsidP="00DA144E">
            <w:pPr>
              <w:jc w:val="both"/>
              <w:rPr>
                <w:kern w:val="2"/>
              </w:rPr>
            </w:pPr>
          </w:p>
        </w:tc>
        <w:tc>
          <w:tcPr>
            <w:tcW w:w="2234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</w:tcPr>
          <w:p w:rsidR="007D6123" w:rsidRDefault="007D6123" w:rsidP="00DA144E">
            <w:pPr>
              <w:jc w:val="both"/>
              <w:rPr>
                <w:kern w:val="2"/>
              </w:rPr>
            </w:pPr>
          </w:p>
          <w:p w:rsidR="007D6123" w:rsidRDefault="007D6123" w:rsidP="00DA144E">
            <w:pPr>
              <w:jc w:val="both"/>
              <w:rPr>
                <w:kern w:val="2"/>
              </w:rPr>
            </w:pPr>
          </w:p>
          <w:p w:rsidR="007D6123" w:rsidRDefault="007D6123" w:rsidP="00DA144E">
            <w:pPr>
              <w:jc w:val="both"/>
              <w:rPr>
                <w:kern w:val="2"/>
              </w:rPr>
            </w:pPr>
          </w:p>
          <w:p w:rsidR="007D6123" w:rsidRDefault="007D6123" w:rsidP="00DA144E">
            <w:pPr>
              <w:jc w:val="both"/>
              <w:rPr>
                <w:kern w:val="2"/>
              </w:rPr>
            </w:pPr>
          </w:p>
          <w:p w:rsidR="007D6123" w:rsidRDefault="007D6123" w:rsidP="00DA144E">
            <w:pPr>
              <w:jc w:val="both"/>
              <w:rPr>
                <w:kern w:val="2"/>
              </w:rPr>
            </w:pPr>
          </w:p>
          <w:p w:rsidR="007D6123" w:rsidRDefault="007D6123" w:rsidP="00DA144E">
            <w:pPr>
              <w:jc w:val="both"/>
              <w:rPr>
                <w:kern w:val="2"/>
              </w:rPr>
            </w:pPr>
          </w:p>
          <w:p w:rsidR="007D6123" w:rsidRDefault="007D6123" w:rsidP="00DA144E">
            <w:pPr>
              <w:jc w:val="both"/>
              <w:rPr>
                <w:kern w:val="2"/>
              </w:rPr>
            </w:pPr>
          </w:p>
          <w:p w:rsidR="007D6123" w:rsidRDefault="007D6123" w:rsidP="00DA144E">
            <w:pPr>
              <w:jc w:val="both"/>
              <w:rPr>
                <w:kern w:val="2"/>
              </w:rPr>
            </w:pPr>
          </w:p>
          <w:p w:rsidR="007D6123" w:rsidRDefault="007D6123" w:rsidP="00DA144E">
            <w:pPr>
              <w:jc w:val="both"/>
              <w:rPr>
                <w:kern w:val="2"/>
              </w:rPr>
            </w:pPr>
          </w:p>
          <w:p w:rsidR="007D6123" w:rsidRDefault="007D6123" w:rsidP="00DA144E">
            <w:pPr>
              <w:jc w:val="both"/>
              <w:rPr>
                <w:kern w:val="2"/>
              </w:rPr>
            </w:pPr>
          </w:p>
          <w:p w:rsidR="007D6123" w:rsidRDefault="007D6123" w:rsidP="00DA144E">
            <w:pPr>
              <w:jc w:val="both"/>
              <w:rPr>
                <w:kern w:val="2"/>
              </w:rPr>
            </w:pPr>
          </w:p>
          <w:p w:rsidR="007D6123" w:rsidRDefault="007D6123" w:rsidP="00DA144E">
            <w:pPr>
              <w:jc w:val="both"/>
              <w:rPr>
                <w:kern w:val="2"/>
              </w:rPr>
            </w:pPr>
          </w:p>
          <w:p w:rsidR="00F74BF0" w:rsidRPr="00C131BD" w:rsidRDefault="00F74BF0" w:rsidP="00DA144E">
            <w:pPr>
              <w:jc w:val="both"/>
              <w:rPr>
                <w:kern w:val="2"/>
              </w:rPr>
            </w:pPr>
          </w:p>
        </w:tc>
      </w:tr>
    </w:tbl>
    <w:p w:rsidR="009F7B53" w:rsidRDefault="009F7B53">
      <w:pPr>
        <w:rPr>
          <w:b/>
          <w:bCs/>
          <w:color w:val="1D2228"/>
        </w:rPr>
      </w:pPr>
    </w:p>
    <w:p w:rsidR="00F74BF0" w:rsidRDefault="00F74BF0">
      <w:pPr>
        <w:rPr>
          <w:b/>
          <w:bCs/>
          <w:color w:val="1D2228"/>
        </w:rPr>
      </w:pPr>
    </w:p>
    <w:p w:rsidR="00F74BF0" w:rsidRDefault="00F74BF0">
      <w:pPr>
        <w:rPr>
          <w:b/>
          <w:bCs/>
          <w:color w:val="1D2228"/>
        </w:rPr>
      </w:pPr>
    </w:p>
    <w:p w:rsidR="00F74BF0" w:rsidRDefault="00F74BF0">
      <w:pPr>
        <w:rPr>
          <w:b/>
          <w:bCs/>
          <w:color w:val="1D2228"/>
        </w:rPr>
      </w:pPr>
    </w:p>
    <w:p w:rsidR="00F74BF0" w:rsidRDefault="00F74BF0">
      <w:pPr>
        <w:rPr>
          <w:b/>
          <w:bCs/>
          <w:color w:val="1D2228"/>
        </w:rPr>
      </w:pPr>
    </w:p>
    <w:p w:rsidR="00F74BF0" w:rsidRDefault="00F74BF0">
      <w:pPr>
        <w:rPr>
          <w:b/>
          <w:bCs/>
          <w:color w:val="1D2228"/>
        </w:rPr>
      </w:pPr>
    </w:p>
    <w:p w:rsidR="003F025F" w:rsidRDefault="003F025F" w:rsidP="00F74BF0">
      <w:pPr>
        <w:spacing w:line="360" w:lineRule="auto"/>
        <w:jc w:val="both"/>
        <w:rPr>
          <w:sz w:val="16"/>
          <w:szCs w:val="16"/>
        </w:rPr>
      </w:pPr>
    </w:p>
    <w:p w:rsidR="003F025F" w:rsidRDefault="003F025F" w:rsidP="00F74BF0">
      <w:pPr>
        <w:spacing w:line="360" w:lineRule="auto"/>
        <w:jc w:val="both"/>
        <w:rPr>
          <w:sz w:val="16"/>
          <w:szCs w:val="16"/>
        </w:rPr>
      </w:pPr>
    </w:p>
    <w:p w:rsidR="003F025F" w:rsidRDefault="003F025F" w:rsidP="00F74BF0">
      <w:pPr>
        <w:spacing w:line="360" w:lineRule="auto"/>
        <w:jc w:val="both"/>
        <w:rPr>
          <w:sz w:val="16"/>
          <w:szCs w:val="16"/>
        </w:rPr>
      </w:pPr>
    </w:p>
    <w:p w:rsidR="003F025F" w:rsidRDefault="003F025F" w:rsidP="00F74BF0">
      <w:pPr>
        <w:spacing w:line="360" w:lineRule="auto"/>
        <w:jc w:val="both"/>
        <w:rPr>
          <w:sz w:val="16"/>
          <w:szCs w:val="16"/>
        </w:rPr>
      </w:pPr>
    </w:p>
    <w:p w:rsidR="003F025F" w:rsidRDefault="003F025F" w:rsidP="00F74BF0">
      <w:pPr>
        <w:spacing w:line="360" w:lineRule="auto"/>
        <w:jc w:val="both"/>
        <w:rPr>
          <w:sz w:val="16"/>
          <w:szCs w:val="16"/>
        </w:rPr>
      </w:pPr>
    </w:p>
    <w:p w:rsidR="003F025F" w:rsidRDefault="003F025F" w:rsidP="00F74BF0">
      <w:pPr>
        <w:spacing w:line="360" w:lineRule="auto"/>
        <w:jc w:val="both"/>
        <w:rPr>
          <w:sz w:val="16"/>
          <w:szCs w:val="16"/>
        </w:rPr>
      </w:pPr>
    </w:p>
    <w:p w:rsidR="003F025F" w:rsidRDefault="003F025F" w:rsidP="00F74BF0">
      <w:pPr>
        <w:spacing w:line="360" w:lineRule="auto"/>
        <w:jc w:val="both"/>
        <w:rPr>
          <w:sz w:val="16"/>
          <w:szCs w:val="16"/>
        </w:rPr>
      </w:pPr>
    </w:p>
    <w:p w:rsidR="003F025F" w:rsidRDefault="003F025F" w:rsidP="00F74BF0">
      <w:pPr>
        <w:spacing w:line="360" w:lineRule="auto"/>
        <w:jc w:val="both"/>
        <w:rPr>
          <w:sz w:val="16"/>
          <w:szCs w:val="16"/>
        </w:rPr>
      </w:pPr>
    </w:p>
    <w:p w:rsidR="003F025F" w:rsidRDefault="003F025F" w:rsidP="00F74BF0">
      <w:pPr>
        <w:spacing w:line="360" w:lineRule="auto"/>
        <w:jc w:val="both"/>
        <w:rPr>
          <w:sz w:val="16"/>
          <w:szCs w:val="16"/>
        </w:rPr>
      </w:pPr>
    </w:p>
    <w:p w:rsidR="003F025F" w:rsidRDefault="003F025F" w:rsidP="00F74BF0">
      <w:pPr>
        <w:spacing w:line="360" w:lineRule="auto"/>
        <w:jc w:val="both"/>
        <w:rPr>
          <w:sz w:val="16"/>
          <w:szCs w:val="16"/>
        </w:rPr>
      </w:pPr>
    </w:p>
    <w:p w:rsidR="003F025F" w:rsidRDefault="003F025F" w:rsidP="00F74BF0">
      <w:pPr>
        <w:spacing w:line="360" w:lineRule="auto"/>
        <w:jc w:val="both"/>
        <w:rPr>
          <w:sz w:val="16"/>
          <w:szCs w:val="16"/>
        </w:rPr>
      </w:pPr>
    </w:p>
    <w:p w:rsidR="003F025F" w:rsidRDefault="003F025F" w:rsidP="00F74BF0">
      <w:pPr>
        <w:spacing w:line="360" w:lineRule="auto"/>
        <w:jc w:val="both"/>
        <w:rPr>
          <w:sz w:val="16"/>
          <w:szCs w:val="16"/>
        </w:rPr>
      </w:pPr>
    </w:p>
    <w:p w:rsidR="003F025F" w:rsidRDefault="003F025F" w:rsidP="00F74BF0">
      <w:pPr>
        <w:spacing w:line="360" w:lineRule="auto"/>
        <w:jc w:val="both"/>
        <w:rPr>
          <w:sz w:val="16"/>
          <w:szCs w:val="16"/>
        </w:rPr>
      </w:pPr>
    </w:p>
    <w:p w:rsidR="003F025F" w:rsidRDefault="003F025F" w:rsidP="00F74BF0">
      <w:pPr>
        <w:spacing w:line="360" w:lineRule="auto"/>
        <w:jc w:val="both"/>
        <w:rPr>
          <w:sz w:val="16"/>
          <w:szCs w:val="16"/>
        </w:rPr>
      </w:pPr>
    </w:p>
    <w:p w:rsidR="003F025F" w:rsidRDefault="003F025F" w:rsidP="00F74BF0">
      <w:pPr>
        <w:spacing w:line="360" w:lineRule="auto"/>
        <w:jc w:val="both"/>
        <w:rPr>
          <w:sz w:val="16"/>
          <w:szCs w:val="16"/>
        </w:rPr>
      </w:pPr>
    </w:p>
    <w:p w:rsidR="003F025F" w:rsidRDefault="003F025F" w:rsidP="00F74BF0">
      <w:pPr>
        <w:spacing w:line="360" w:lineRule="auto"/>
        <w:jc w:val="both"/>
        <w:rPr>
          <w:sz w:val="16"/>
          <w:szCs w:val="16"/>
        </w:rPr>
      </w:pPr>
    </w:p>
    <w:p w:rsidR="003F025F" w:rsidRDefault="003F025F" w:rsidP="00F74BF0">
      <w:pPr>
        <w:spacing w:line="360" w:lineRule="auto"/>
        <w:jc w:val="both"/>
        <w:rPr>
          <w:sz w:val="16"/>
          <w:szCs w:val="16"/>
        </w:rPr>
      </w:pPr>
    </w:p>
    <w:p w:rsidR="003F025F" w:rsidRDefault="003F025F" w:rsidP="00F74BF0">
      <w:pPr>
        <w:spacing w:line="360" w:lineRule="auto"/>
        <w:jc w:val="both"/>
        <w:rPr>
          <w:sz w:val="16"/>
          <w:szCs w:val="16"/>
        </w:rPr>
      </w:pPr>
    </w:p>
    <w:p w:rsidR="003F025F" w:rsidRDefault="003F025F" w:rsidP="00F74BF0">
      <w:pPr>
        <w:spacing w:line="360" w:lineRule="auto"/>
        <w:jc w:val="both"/>
        <w:rPr>
          <w:sz w:val="16"/>
          <w:szCs w:val="16"/>
        </w:rPr>
      </w:pPr>
    </w:p>
    <w:p w:rsidR="003F025F" w:rsidRDefault="003F025F" w:rsidP="00F74BF0">
      <w:pPr>
        <w:spacing w:line="360" w:lineRule="auto"/>
        <w:jc w:val="both"/>
        <w:rPr>
          <w:sz w:val="16"/>
          <w:szCs w:val="16"/>
        </w:rPr>
      </w:pPr>
    </w:p>
    <w:p w:rsidR="00166EFD" w:rsidRDefault="003F025F" w:rsidP="00166EFD">
      <w:pPr>
        <w:spacing w:line="360" w:lineRule="auto"/>
        <w:jc w:val="both"/>
        <w:rPr>
          <w:sz w:val="20"/>
          <w:szCs w:val="20"/>
        </w:rPr>
      </w:pPr>
      <w:r w:rsidRPr="00F92894">
        <w:rPr>
          <w:i/>
          <w:iCs/>
          <w:sz w:val="16"/>
          <w:szCs w:val="16"/>
        </w:rPr>
        <w:t>DR-TB</w:t>
      </w:r>
      <w:r>
        <w:rPr>
          <w:sz w:val="16"/>
          <w:szCs w:val="16"/>
        </w:rPr>
        <w:t xml:space="preserve"> (</w:t>
      </w:r>
      <w:r w:rsidRPr="00F92894">
        <w:rPr>
          <w:i/>
          <w:iCs/>
          <w:sz w:val="16"/>
          <w:szCs w:val="16"/>
        </w:rPr>
        <w:t xml:space="preserve">Drug </w:t>
      </w:r>
      <w:r w:rsidRPr="00F92894">
        <w:rPr>
          <w:i/>
          <w:iCs/>
          <w:sz w:val="20"/>
          <w:szCs w:val="20"/>
        </w:rPr>
        <w:t>resistant</w:t>
      </w:r>
      <w:r w:rsidRPr="00F92894">
        <w:rPr>
          <w:i/>
          <w:iCs/>
          <w:sz w:val="16"/>
          <w:szCs w:val="16"/>
        </w:rPr>
        <w:t xml:space="preserve"> </w:t>
      </w:r>
      <w:r w:rsidR="00F74BF0" w:rsidRPr="00F92894">
        <w:rPr>
          <w:i/>
          <w:iCs/>
          <w:sz w:val="20"/>
          <w:szCs w:val="20"/>
        </w:rPr>
        <w:t>tuberculosis) DSD (Department of Social Development) SASSA (South African Social Security Agency), WBOTs (Ward Based Outreach Teams), DG (Disability Grant), UIF (Unemployment Insurance Fund)</w:t>
      </w:r>
      <w:r w:rsidR="00FB62C0" w:rsidRPr="00F92894">
        <w:rPr>
          <w:i/>
          <w:iCs/>
          <w:sz w:val="20"/>
          <w:szCs w:val="20"/>
        </w:rPr>
        <w:t>, HCW (Health Care Workers</w:t>
      </w:r>
    </w:p>
    <w:p w:rsidR="00166EFD" w:rsidRDefault="00166EFD" w:rsidP="00166EFD">
      <w:pPr>
        <w:spacing w:line="360" w:lineRule="auto"/>
        <w:jc w:val="both"/>
        <w:rPr>
          <w:sz w:val="20"/>
          <w:szCs w:val="20"/>
        </w:rPr>
      </w:pPr>
    </w:p>
    <w:p w:rsidR="004766DC" w:rsidRDefault="004766DC" w:rsidP="00166EFD">
      <w:pPr>
        <w:spacing w:line="360" w:lineRule="auto"/>
        <w:jc w:val="both"/>
        <w:rPr>
          <w:sz w:val="20"/>
          <w:szCs w:val="20"/>
        </w:rPr>
      </w:pPr>
    </w:p>
    <w:p w:rsidR="00166EFD" w:rsidRDefault="00166EFD" w:rsidP="00166EFD">
      <w:pPr>
        <w:spacing w:line="360" w:lineRule="auto"/>
        <w:jc w:val="both"/>
        <w:rPr>
          <w:sz w:val="20"/>
          <w:szCs w:val="20"/>
        </w:rPr>
      </w:pPr>
    </w:p>
    <w:sectPr w:rsidR="00166EFD" w:rsidSect="007D61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73B7D54"/>
    <w:multiLevelType w:val="hybridMultilevel"/>
    <w:tmpl w:val="6B6EE232"/>
    <w:lvl w:ilvl="0" w:tplc="AF9096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0E7A0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27EA6B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80801B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E4D5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C80ACC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36895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F26F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6C2872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61516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123"/>
    <w:rsid w:val="000039A6"/>
    <w:rsid w:val="00007A95"/>
    <w:rsid w:val="00031593"/>
    <w:rsid w:val="000439E0"/>
    <w:rsid w:val="0004670A"/>
    <w:rsid w:val="000712B6"/>
    <w:rsid w:val="000843F6"/>
    <w:rsid w:val="00093FB9"/>
    <w:rsid w:val="000A1117"/>
    <w:rsid w:val="000A4FA3"/>
    <w:rsid w:val="000C494F"/>
    <w:rsid w:val="000E5003"/>
    <w:rsid w:val="000E553A"/>
    <w:rsid w:val="000E65E4"/>
    <w:rsid w:val="00106F5D"/>
    <w:rsid w:val="0012384F"/>
    <w:rsid w:val="00131CA1"/>
    <w:rsid w:val="00140850"/>
    <w:rsid w:val="00144E12"/>
    <w:rsid w:val="00166EFD"/>
    <w:rsid w:val="00167EF7"/>
    <w:rsid w:val="001776E8"/>
    <w:rsid w:val="00187604"/>
    <w:rsid w:val="001910EE"/>
    <w:rsid w:val="00197571"/>
    <w:rsid w:val="001976B5"/>
    <w:rsid w:val="001A59EC"/>
    <w:rsid w:val="001B05C5"/>
    <w:rsid w:val="001B231D"/>
    <w:rsid w:val="001B6DA1"/>
    <w:rsid w:val="001B7EC6"/>
    <w:rsid w:val="001D049B"/>
    <w:rsid w:val="001D415C"/>
    <w:rsid w:val="001E08FF"/>
    <w:rsid w:val="001F72F2"/>
    <w:rsid w:val="002162AD"/>
    <w:rsid w:val="0022279D"/>
    <w:rsid w:val="00222D1D"/>
    <w:rsid w:val="00227A70"/>
    <w:rsid w:val="0023419F"/>
    <w:rsid w:val="00257DCD"/>
    <w:rsid w:val="00274C85"/>
    <w:rsid w:val="00291CD7"/>
    <w:rsid w:val="00294D1A"/>
    <w:rsid w:val="002A44AE"/>
    <w:rsid w:val="002A4A7F"/>
    <w:rsid w:val="002B03FB"/>
    <w:rsid w:val="002B5256"/>
    <w:rsid w:val="002B7AA0"/>
    <w:rsid w:val="002C7460"/>
    <w:rsid w:val="002E0CA2"/>
    <w:rsid w:val="002E1909"/>
    <w:rsid w:val="002E2A14"/>
    <w:rsid w:val="003218DF"/>
    <w:rsid w:val="00341CE4"/>
    <w:rsid w:val="00347F1D"/>
    <w:rsid w:val="00354DDF"/>
    <w:rsid w:val="00354FD3"/>
    <w:rsid w:val="003658AA"/>
    <w:rsid w:val="00366B97"/>
    <w:rsid w:val="003B003A"/>
    <w:rsid w:val="003C75EF"/>
    <w:rsid w:val="003D5E8F"/>
    <w:rsid w:val="003F025F"/>
    <w:rsid w:val="003F1914"/>
    <w:rsid w:val="0040519E"/>
    <w:rsid w:val="00412EFB"/>
    <w:rsid w:val="00416BCE"/>
    <w:rsid w:val="0042035E"/>
    <w:rsid w:val="00424066"/>
    <w:rsid w:val="004766DC"/>
    <w:rsid w:val="004954F6"/>
    <w:rsid w:val="004A160A"/>
    <w:rsid w:val="004B3671"/>
    <w:rsid w:val="004B6D55"/>
    <w:rsid w:val="004C0A1C"/>
    <w:rsid w:val="004C0F1E"/>
    <w:rsid w:val="004C1D30"/>
    <w:rsid w:val="004C6077"/>
    <w:rsid w:val="004D352C"/>
    <w:rsid w:val="004E33C1"/>
    <w:rsid w:val="004E5530"/>
    <w:rsid w:val="004E77AA"/>
    <w:rsid w:val="004F4960"/>
    <w:rsid w:val="00504254"/>
    <w:rsid w:val="005200FB"/>
    <w:rsid w:val="00532363"/>
    <w:rsid w:val="00534D47"/>
    <w:rsid w:val="0053797E"/>
    <w:rsid w:val="00556EDB"/>
    <w:rsid w:val="00557AE0"/>
    <w:rsid w:val="0056586F"/>
    <w:rsid w:val="00597FCB"/>
    <w:rsid w:val="005B014A"/>
    <w:rsid w:val="005B4403"/>
    <w:rsid w:val="005B7A67"/>
    <w:rsid w:val="005C5998"/>
    <w:rsid w:val="005D44DF"/>
    <w:rsid w:val="005F236F"/>
    <w:rsid w:val="00620B8E"/>
    <w:rsid w:val="00644B1B"/>
    <w:rsid w:val="00653329"/>
    <w:rsid w:val="006537E6"/>
    <w:rsid w:val="0067026E"/>
    <w:rsid w:val="00676BB0"/>
    <w:rsid w:val="00682574"/>
    <w:rsid w:val="006960CA"/>
    <w:rsid w:val="006A210A"/>
    <w:rsid w:val="006D2692"/>
    <w:rsid w:val="006F62FE"/>
    <w:rsid w:val="00700046"/>
    <w:rsid w:val="007106E3"/>
    <w:rsid w:val="00712228"/>
    <w:rsid w:val="007136C2"/>
    <w:rsid w:val="00715F88"/>
    <w:rsid w:val="00717703"/>
    <w:rsid w:val="007231FE"/>
    <w:rsid w:val="00732075"/>
    <w:rsid w:val="00733390"/>
    <w:rsid w:val="007668A2"/>
    <w:rsid w:val="007718BD"/>
    <w:rsid w:val="00774EFA"/>
    <w:rsid w:val="00784AA7"/>
    <w:rsid w:val="00786D27"/>
    <w:rsid w:val="0079770D"/>
    <w:rsid w:val="007A0D95"/>
    <w:rsid w:val="007A6B0A"/>
    <w:rsid w:val="007A7678"/>
    <w:rsid w:val="007B28F0"/>
    <w:rsid w:val="007D6123"/>
    <w:rsid w:val="007E0697"/>
    <w:rsid w:val="00800392"/>
    <w:rsid w:val="00801064"/>
    <w:rsid w:val="00802645"/>
    <w:rsid w:val="00817191"/>
    <w:rsid w:val="0082246B"/>
    <w:rsid w:val="00826985"/>
    <w:rsid w:val="00845F34"/>
    <w:rsid w:val="00877C97"/>
    <w:rsid w:val="00884EDE"/>
    <w:rsid w:val="0088755B"/>
    <w:rsid w:val="008A372A"/>
    <w:rsid w:val="008D4667"/>
    <w:rsid w:val="008D68B5"/>
    <w:rsid w:val="008F1A31"/>
    <w:rsid w:val="00902A5A"/>
    <w:rsid w:val="009047BA"/>
    <w:rsid w:val="00921326"/>
    <w:rsid w:val="00934A22"/>
    <w:rsid w:val="0093719A"/>
    <w:rsid w:val="009445BB"/>
    <w:rsid w:val="00950441"/>
    <w:rsid w:val="00966A51"/>
    <w:rsid w:val="009723BE"/>
    <w:rsid w:val="0098778F"/>
    <w:rsid w:val="009935F9"/>
    <w:rsid w:val="0099394F"/>
    <w:rsid w:val="009A2B70"/>
    <w:rsid w:val="009A6047"/>
    <w:rsid w:val="009D627A"/>
    <w:rsid w:val="009E5114"/>
    <w:rsid w:val="009F7B53"/>
    <w:rsid w:val="00A03E07"/>
    <w:rsid w:val="00A15299"/>
    <w:rsid w:val="00A177DA"/>
    <w:rsid w:val="00A33F2A"/>
    <w:rsid w:val="00A45E5C"/>
    <w:rsid w:val="00A50613"/>
    <w:rsid w:val="00A50B89"/>
    <w:rsid w:val="00A54797"/>
    <w:rsid w:val="00A566DD"/>
    <w:rsid w:val="00A90EC9"/>
    <w:rsid w:val="00AA23FE"/>
    <w:rsid w:val="00AA571F"/>
    <w:rsid w:val="00AB66E6"/>
    <w:rsid w:val="00AC2573"/>
    <w:rsid w:val="00AC4F89"/>
    <w:rsid w:val="00AC6235"/>
    <w:rsid w:val="00AD2821"/>
    <w:rsid w:val="00AD5CBB"/>
    <w:rsid w:val="00AE18BF"/>
    <w:rsid w:val="00AE3A3B"/>
    <w:rsid w:val="00AE703A"/>
    <w:rsid w:val="00B35060"/>
    <w:rsid w:val="00B62D79"/>
    <w:rsid w:val="00B66B98"/>
    <w:rsid w:val="00B729B9"/>
    <w:rsid w:val="00B7605E"/>
    <w:rsid w:val="00B90676"/>
    <w:rsid w:val="00BC4B09"/>
    <w:rsid w:val="00BE17DB"/>
    <w:rsid w:val="00BE2731"/>
    <w:rsid w:val="00BE3565"/>
    <w:rsid w:val="00BF0EFD"/>
    <w:rsid w:val="00C117DE"/>
    <w:rsid w:val="00C210C1"/>
    <w:rsid w:val="00C23006"/>
    <w:rsid w:val="00C360E0"/>
    <w:rsid w:val="00C44EBD"/>
    <w:rsid w:val="00C47785"/>
    <w:rsid w:val="00C56D2B"/>
    <w:rsid w:val="00C774C6"/>
    <w:rsid w:val="00C80B75"/>
    <w:rsid w:val="00C84C0B"/>
    <w:rsid w:val="00C97723"/>
    <w:rsid w:val="00CD18ED"/>
    <w:rsid w:val="00CD1BEE"/>
    <w:rsid w:val="00CF25A7"/>
    <w:rsid w:val="00CF44BE"/>
    <w:rsid w:val="00CF7518"/>
    <w:rsid w:val="00D13A8B"/>
    <w:rsid w:val="00D25CFF"/>
    <w:rsid w:val="00D36564"/>
    <w:rsid w:val="00D44619"/>
    <w:rsid w:val="00D467A3"/>
    <w:rsid w:val="00D47D0C"/>
    <w:rsid w:val="00D5389D"/>
    <w:rsid w:val="00D55F3F"/>
    <w:rsid w:val="00D729AA"/>
    <w:rsid w:val="00D7458A"/>
    <w:rsid w:val="00D777DD"/>
    <w:rsid w:val="00D856D5"/>
    <w:rsid w:val="00D86A8D"/>
    <w:rsid w:val="00D97580"/>
    <w:rsid w:val="00DB1044"/>
    <w:rsid w:val="00DB19F2"/>
    <w:rsid w:val="00DB7AC8"/>
    <w:rsid w:val="00DC5E85"/>
    <w:rsid w:val="00DC5F3A"/>
    <w:rsid w:val="00DD0920"/>
    <w:rsid w:val="00DD5CD6"/>
    <w:rsid w:val="00E10168"/>
    <w:rsid w:val="00E43965"/>
    <w:rsid w:val="00E51CE4"/>
    <w:rsid w:val="00E62977"/>
    <w:rsid w:val="00E71927"/>
    <w:rsid w:val="00E74E68"/>
    <w:rsid w:val="00E8448A"/>
    <w:rsid w:val="00EA0069"/>
    <w:rsid w:val="00EA1F1C"/>
    <w:rsid w:val="00EB340C"/>
    <w:rsid w:val="00EB491C"/>
    <w:rsid w:val="00EC4582"/>
    <w:rsid w:val="00EF2CD0"/>
    <w:rsid w:val="00EF3C1F"/>
    <w:rsid w:val="00F14CA4"/>
    <w:rsid w:val="00F26FD0"/>
    <w:rsid w:val="00F4619A"/>
    <w:rsid w:val="00F47940"/>
    <w:rsid w:val="00F72762"/>
    <w:rsid w:val="00F74BF0"/>
    <w:rsid w:val="00F8027A"/>
    <w:rsid w:val="00F92894"/>
    <w:rsid w:val="00F94938"/>
    <w:rsid w:val="00FA2AE3"/>
    <w:rsid w:val="00FB2DAA"/>
    <w:rsid w:val="00FB62C0"/>
    <w:rsid w:val="00FC10C6"/>
    <w:rsid w:val="00FC2FE5"/>
    <w:rsid w:val="00FC39EC"/>
    <w:rsid w:val="00FC63EF"/>
    <w:rsid w:val="00FD2894"/>
    <w:rsid w:val="00FD5F5C"/>
    <w:rsid w:val="00FE0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A0AB4C2F-3031-184E-B859-67DA0F086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12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D6123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7D612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Revision">
    <w:name w:val="Revision"/>
    <w:hidden/>
    <w:uiPriority w:val="99"/>
    <w:semiHidden/>
    <w:rsid w:val="007D612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166EF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4</Words>
  <Characters>2988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iviwe Mphothulo</dc:creator>
  <cp:keywords/>
  <dc:description/>
  <cp:lastModifiedBy>Ndiviwe Mphothulo</cp:lastModifiedBy>
  <cp:revision>2</cp:revision>
  <dcterms:created xsi:type="dcterms:W3CDTF">2026-02-18T18:51:00Z</dcterms:created>
  <dcterms:modified xsi:type="dcterms:W3CDTF">2026-02-18T18:51:00Z</dcterms:modified>
</cp:coreProperties>
</file>